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EEB21" w14:textId="77777777" w:rsidR="00B509B4" w:rsidRPr="00EE1FB1" w:rsidRDefault="00B509B4" w:rsidP="00B509B4">
      <w:pPr>
        <w:pStyle w:val="Kop1"/>
        <w:rPr>
          <w:rFonts w:ascii="Times New Roman" w:hAnsi="Times New Roman" w:cs="Times New Roman"/>
          <w:lang w:val="fr-BE"/>
        </w:rPr>
      </w:pPr>
      <w:r>
        <w:rPr>
          <w:rFonts w:ascii="Times New Roman" w:hAnsi="Times New Roman" w:cs="Times New Roman"/>
          <w:lang w:val="fr-BE"/>
        </w:rPr>
        <w:t xml:space="preserve">S2. </w:t>
      </w:r>
      <w:r w:rsidRPr="00EE1FB1">
        <w:rPr>
          <w:rFonts w:ascii="Times New Roman" w:hAnsi="Times New Roman" w:cs="Times New Roman"/>
          <w:lang w:val="fr-BE"/>
        </w:rPr>
        <w:t xml:space="preserve">Coding guide </w:t>
      </w:r>
    </w:p>
    <w:p w14:paraId="39CF2BBA" w14:textId="77777777" w:rsidR="00B509B4" w:rsidRPr="007B33D2" w:rsidRDefault="00B509B4" w:rsidP="00B509B4">
      <w:pPr>
        <w:spacing w:line="360" w:lineRule="auto"/>
      </w:pPr>
    </w:p>
    <w:tbl>
      <w:tblPr>
        <w:tblStyle w:val="Onopgemaaktetabel2"/>
        <w:tblW w:w="9447" w:type="dxa"/>
        <w:tblLook w:val="04A0" w:firstRow="1" w:lastRow="0" w:firstColumn="1" w:lastColumn="0" w:noHBand="0" w:noVBand="1"/>
      </w:tblPr>
      <w:tblGrid>
        <w:gridCol w:w="1328"/>
        <w:gridCol w:w="2173"/>
        <w:gridCol w:w="2198"/>
        <w:gridCol w:w="3748"/>
      </w:tblGrid>
      <w:tr w:rsidR="00B509B4" w:rsidRPr="007B33D2" w14:paraId="5A7D6E25" w14:textId="77777777" w:rsidTr="00CE6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CD5722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Phase</w:t>
            </w:r>
          </w:p>
        </w:tc>
        <w:tc>
          <w:tcPr>
            <w:tcW w:w="0" w:type="auto"/>
            <w:hideMark/>
          </w:tcPr>
          <w:p w14:paraId="6F94A803" w14:textId="77777777" w:rsidR="00B509B4" w:rsidRPr="007B33D2" w:rsidRDefault="00B509B4" w:rsidP="00CE65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Construct</w:t>
            </w:r>
          </w:p>
        </w:tc>
        <w:tc>
          <w:tcPr>
            <w:tcW w:w="0" w:type="auto"/>
            <w:hideMark/>
          </w:tcPr>
          <w:p w14:paraId="34FE742D" w14:textId="77777777" w:rsidR="00B509B4" w:rsidRPr="007B33D2" w:rsidRDefault="00B509B4" w:rsidP="00CE65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Sub-construct</w:t>
            </w:r>
          </w:p>
        </w:tc>
        <w:tc>
          <w:tcPr>
            <w:tcW w:w="0" w:type="auto"/>
            <w:hideMark/>
          </w:tcPr>
          <w:p w14:paraId="20BBAA35" w14:textId="77777777" w:rsidR="00B509B4" w:rsidRPr="007B33D2" w:rsidRDefault="00B509B4" w:rsidP="00CE65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Sub-themes</w:t>
            </w:r>
          </w:p>
        </w:tc>
      </w:tr>
      <w:tr w:rsidR="00B509B4" w:rsidRPr="007B33D2" w14:paraId="49A1990D" w14:textId="77777777" w:rsidTr="00CE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8F778CE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Awareness</w:t>
            </w:r>
          </w:p>
          <w:p w14:paraId="68E237DF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 </w:t>
            </w:r>
          </w:p>
          <w:p w14:paraId="49865953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  <w:lang w:val="en-US"/>
              </w:rPr>
              <w:t> </w:t>
            </w:r>
          </w:p>
          <w:p w14:paraId="421DB3E6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 </w:t>
            </w:r>
          </w:p>
          <w:p w14:paraId="088B43DE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14:paraId="61B74FCC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Knowledge</w:t>
            </w:r>
          </w:p>
        </w:tc>
        <w:tc>
          <w:tcPr>
            <w:tcW w:w="0" w:type="auto"/>
            <w:vMerge w:val="restart"/>
            <w:hideMark/>
          </w:tcPr>
          <w:p w14:paraId="507D2F22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D860603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Eligibility</w:t>
            </w:r>
          </w:p>
        </w:tc>
      </w:tr>
      <w:tr w:rsidR="00B509B4" w:rsidRPr="007B33D2" w14:paraId="511B7319" w14:textId="77777777" w:rsidTr="00CE654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795A38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586EFA8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4A4EDA8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3DEF8B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Purpose</w:t>
            </w:r>
          </w:p>
        </w:tc>
      </w:tr>
      <w:tr w:rsidR="00B509B4" w:rsidRPr="007B33D2" w14:paraId="295C3166" w14:textId="77777777" w:rsidTr="00CE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1B6A7D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7D1002C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8006BC2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32A7CC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Manufacturers</w:t>
            </w:r>
          </w:p>
        </w:tc>
      </w:tr>
      <w:tr w:rsidR="00B509B4" w:rsidRPr="007B33D2" w14:paraId="69A3E9F1" w14:textId="77777777" w:rsidTr="00CE654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DFEC4C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978FC12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16B1DEC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67C957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Other</w:t>
            </w:r>
          </w:p>
        </w:tc>
      </w:tr>
      <w:tr w:rsidR="00B509B4" w:rsidRPr="007B33D2" w14:paraId="2F241814" w14:textId="77777777" w:rsidTr="00CE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52AC80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hideMark/>
          </w:tcPr>
          <w:p w14:paraId="0EB07E33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Risk perceptions</w:t>
            </w:r>
          </w:p>
          <w:p w14:paraId="23E619E2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  <w:lang w:val="en-US"/>
              </w:rPr>
              <w:t> </w:t>
            </w:r>
          </w:p>
          <w:p w14:paraId="4D7BC526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 </w:t>
            </w:r>
          </w:p>
          <w:p w14:paraId="204718AD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14:paraId="628A5E77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Susceptibility</w:t>
            </w:r>
          </w:p>
        </w:tc>
        <w:tc>
          <w:tcPr>
            <w:tcW w:w="0" w:type="auto"/>
            <w:hideMark/>
          </w:tcPr>
          <w:p w14:paraId="7156EF37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Susceptibility to COVID-19</w:t>
            </w:r>
          </w:p>
        </w:tc>
      </w:tr>
      <w:tr w:rsidR="00B509B4" w:rsidRPr="007B33D2" w14:paraId="26B14448" w14:textId="77777777" w:rsidTr="00CE654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BC7DED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5837AB96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ABE8610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29F539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  <w:lang w:val="en-US"/>
              </w:rPr>
              <w:t xml:space="preserve">Risk of side effects </w:t>
            </w:r>
          </w:p>
        </w:tc>
      </w:tr>
      <w:tr w:rsidR="00B509B4" w:rsidRPr="007B33D2" w14:paraId="60F9286E" w14:textId="77777777" w:rsidTr="00CE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99536F3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C69FC57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hideMark/>
          </w:tcPr>
          <w:p w14:paraId="39027D62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Severity</w:t>
            </w:r>
          </w:p>
          <w:p w14:paraId="2F90E21C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43F06EA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Severity of COVID-19</w:t>
            </w:r>
          </w:p>
        </w:tc>
      </w:tr>
      <w:tr w:rsidR="00B509B4" w:rsidRPr="007B33D2" w14:paraId="61CBAE70" w14:textId="77777777" w:rsidTr="00CE654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90F39A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40DE4D83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B506A04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FFE39C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Perceived risk of not being vaccinated</w:t>
            </w:r>
          </w:p>
        </w:tc>
      </w:tr>
      <w:tr w:rsidR="00B509B4" w:rsidRPr="007B33D2" w14:paraId="726A784D" w14:textId="77777777" w:rsidTr="00CE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DEFE590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Motivation</w:t>
            </w:r>
          </w:p>
          <w:p w14:paraId="5746AE36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14:paraId="4D9632D8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Attitude</w:t>
            </w:r>
          </w:p>
          <w:p w14:paraId="16297185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14:paraId="4EF4C81E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Advantages</w:t>
            </w:r>
          </w:p>
        </w:tc>
        <w:tc>
          <w:tcPr>
            <w:tcW w:w="0" w:type="auto"/>
            <w:hideMark/>
          </w:tcPr>
          <w:p w14:paraId="1FAE07B5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 xml:space="preserve">Advantages of being vaccinated </w:t>
            </w:r>
          </w:p>
        </w:tc>
      </w:tr>
      <w:tr w:rsidR="00B509B4" w:rsidRPr="007B33D2" w14:paraId="4E04835D" w14:textId="77777777" w:rsidTr="00CE654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962219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FA70A4D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642F122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2971EE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Perceived effectiveness</w:t>
            </w:r>
          </w:p>
        </w:tc>
      </w:tr>
      <w:tr w:rsidR="00B509B4" w:rsidRPr="007B33D2" w14:paraId="275468B2" w14:textId="77777777" w:rsidTr="00CE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E3060B4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0FA8BAB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6CCF463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C86EED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Perceived importance</w:t>
            </w:r>
          </w:p>
        </w:tc>
      </w:tr>
      <w:tr w:rsidR="00B509B4" w:rsidRPr="007B33D2" w14:paraId="64652335" w14:textId="77777777" w:rsidTr="00CE654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C412C09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B433807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C9279A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  <w:lang w:val="en-US"/>
              </w:rPr>
              <w:t>Disadvantages</w:t>
            </w:r>
          </w:p>
        </w:tc>
        <w:tc>
          <w:tcPr>
            <w:tcW w:w="0" w:type="auto"/>
            <w:hideMark/>
          </w:tcPr>
          <w:p w14:paraId="4C012E97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  <w:lang w:val="en-US"/>
              </w:rPr>
              <w:t> </w:t>
            </w:r>
          </w:p>
        </w:tc>
      </w:tr>
      <w:tr w:rsidR="00B509B4" w:rsidRPr="007B33D2" w14:paraId="01E1B6A4" w14:textId="77777777" w:rsidTr="00CE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704859E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hideMark/>
          </w:tcPr>
          <w:p w14:paraId="2386BE50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Self-efficacy</w:t>
            </w:r>
          </w:p>
        </w:tc>
        <w:tc>
          <w:tcPr>
            <w:tcW w:w="0" w:type="auto"/>
            <w:vMerge w:val="restart"/>
            <w:hideMark/>
          </w:tcPr>
          <w:p w14:paraId="033FDA95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Perceived capability</w:t>
            </w:r>
          </w:p>
        </w:tc>
        <w:tc>
          <w:tcPr>
            <w:tcW w:w="0" w:type="auto"/>
            <w:hideMark/>
          </w:tcPr>
          <w:p w14:paraId="43B13F99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Accessibility and availability</w:t>
            </w:r>
          </w:p>
        </w:tc>
      </w:tr>
      <w:tr w:rsidR="00B509B4" w:rsidRPr="007B33D2" w14:paraId="6045E774" w14:textId="77777777" w:rsidTr="00CE654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B2864D4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7B0FC25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BC61433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01AC90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Feeling informed</w:t>
            </w:r>
          </w:p>
        </w:tc>
      </w:tr>
      <w:tr w:rsidR="00B509B4" w:rsidRPr="007B33D2" w14:paraId="2374403E" w14:textId="77777777" w:rsidTr="00CE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4CD307E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ECA4C6D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E2FF23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Perceived difficulties</w:t>
            </w:r>
          </w:p>
        </w:tc>
        <w:tc>
          <w:tcPr>
            <w:tcW w:w="0" w:type="auto"/>
            <w:hideMark/>
          </w:tcPr>
          <w:p w14:paraId="6C62C032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509B4" w:rsidRPr="007B33D2" w14:paraId="61A742B0" w14:textId="77777777" w:rsidTr="00CE654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D14A96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hideMark/>
          </w:tcPr>
          <w:p w14:paraId="212741F3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Social influence</w:t>
            </w:r>
          </w:p>
        </w:tc>
        <w:tc>
          <w:tcPr>
            <w:tcW w:w="0" w:type="auto"/>
            <w:hideMark/>
          </w:tcPr>
          <w:p w14:paraId="7A19B881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Modelling</w:t>
            </w:r>
          </w:p>
        </w:tc>
        <w:tc>
          <w:tcPr>
            <w:tcW w:w="0" w:type="auto"/>
            <w:hideMark/>
          </w:tcPr>
          <w:p w14:paraId="47C813AA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509B4" w:rsidRPr="007B33D2" w14:paraId="4C57CA8B" w14:textId="77777777" w:rsidTr="00CE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8B64349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3403032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85BE7D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Social norms</w:t>
            </w:r>
          </w:p>
        </w:tc>
        <w:tc>
          <w:tcPr>
            <w:tcW w:w="0" w:type="auto"/>
            <w:hideMark/>
          </w:tcPr>
          <w:p w14:paraId="65E99075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509B4" w:rsidRPr="007B33D2" w14:paraId="5A5DFB20" w14:textId="77777777" w:rsidTr="00CE654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0221DE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FDA26A6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hideMark/>
          </w:tcPr>
          <w:p w14:paraId="1F09A8D1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Support</w:t>
            </w:r>
          </w:p>
        </w:tc>
        <w:tc>
          <w:tcPr>
            <w:tcW w:w="0" w:type="auto"/>
            <w:hideMark/>
          </w:tcPr>
          <w:p w14:paraId="509E0CCD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Positive attitudes</w:t>
            </w:r>
          </w:p>
        </w:tc>
      </w:tr>
      <w:tr w:rsidR="00B509B4" w:rsidRPr="007B33D2" w14:paraId="28030612" w14:textId="77777777" w:rsidTr="00CE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77CE9E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93E74FE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5C1AF5D6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55EA1D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Negative attitudes</w:t>
            </w:r>
          </w:p>
        </w:tc>
      </w:tr>
      <w:tr w:rsidR="00B509B4" w:rsidRPr="007B33D2" w14:paraId="752C6DB2" w14:textId="77777777" w:rsidTr="00CE654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70CA879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Action</w:t>
            </w:r>
          </w:p>
        </w:tc>
        <w:tc>
          <w:tcPr>
            <w:tcW w:w="0" w:type="auto"/>
            <w:hideMark/>
          </w:tcPr>
          <w:p w14:paraId="5BA7EBD1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</w:t>
            </w:r>
          </w:p>
        </w:tc>
        <w:tc>
          <w:tcPr>
            <w:tcW w:w="0" w:type="auto"/>
            <w:hideMark/>
          </w:tcPr>
          <w:p w14:paraId="540EA42A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BCC708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509B4" w:rsidRPr="007B33D2" w14:paraId="6B08185C" w14:textId="77777777" w:rsidTr="00CE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79462B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85A6E0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Preparatory planning</w:t>
            </w:r>
          </w:p>
        </w:tc>
        <w:tc>
          <w:tcPr>
            <w:tcW w:w="0" w:type="auto"/>
            <w:hideMark/>
          </w:tcPr>
          <w:p w14:paraId="515FD59C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92B3C9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509B4" w:rsidRPr="007B33D2" w14:paraId="151D2A4A" w14:textId="77777777" w:rsidTr="00CE654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9B624E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171EEE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>Coping planning</w:t>
            </w:r>
          </w:p>
        </w:tc>
        <w:tc>
          <w:tcPr>
            <w:tcW w:w="0" w:type="auto"/>
          </w:tcPr>
          <w:p w14:paraId="160A6D13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0738DC" w14:textId="77777777" w:rsidR="00B509B4" w:rsidRPr="007B33D2" w:rsidRDefault="00B509B4" w:rsidP="00CE65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509B4" w:rsidRPr="007B33D2" w14:paraId="345F86C0" w14:textId="77777777" w:rsidTr="00CE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EC0E9C" w14:textId="77777777" w:rsidR="00B509B4" w:rsidRPr="007B33D2" w:rsidRDefault="00B509B4" w:rsidP="00CE65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F93336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3D2">
              <w:rPr>
                <w:sz w:val="20"/>
                <w:szCs w:val="20"/>
              </w:rPr>
              <w:t xml:space="preserve">Plan enactment </w:t>
            </w:r>
          </w:p>
        </w:tc>
        <w:tc>
          <w:tcPr>
            <w:tcW w:w="0" w:type="auto"/>
            <w:hideMark/>
          </w:tcPr>
          <w:p w14:paraId="2F2E95D4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36BF8F" w14:textId="77777777" w:rsidR="00B509B4" w:rsidRPr="007B33D2" w:rsidRDefault="00B509B4" w:rsidP="00CE65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4FC13742" w14:textId="77777777" w:rsidR="00B509B4" w:rsidRDefault="00B509B4" w:rsidP="00B509B4"/>
    <w:p w14:paraId="4271D211" w14:textId="77777777" w:rsidR="005F3AFB" w:rsidRDefault="00051F63"/>
    <w:sectPr w:rsidR="005F3AFB" w:rsidSect="002277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9B4"/>
    <w:rsid w:val="00051F63"/>
    <w:rsid w:val="000F6B01"/>
    <w:rsid w:val="00260C32"/>
    <w:rsid w:val="00276B9D"/>
    <w:rsid w:val="00335B4D"/>
    <w:rsid w:val="0046054F"/>
    <w:rsid w:val="004C4D4C"/>
    <w:rsid w:val="004E4B5E"/>
    <w:rsid w:val="00540F5E"/>
    <w:rsid w:val="005960D3"/>
    <w:rsid w:val="00602C68"/>
    <w:rsid w:val="006374F0"/>
    <w:rsid w:val="006733AE"/>
    <w:rsid w:val="006B71D4"/>
    <w:rsid w:val="0073165C"/>
    <w:rsid w:val="007E7E76"/>
    <w:rsid w:val="008012E3"/>
    <w:rsid w:val="00856D69"/>
    <w:rsid w:val="008E6774"/>
    <w:rsid w:val="00913B46"/>
    <w:rsid w:val="009A4557"/>
    <w:rsid w:val="009F4069"/>
    <w:rsid w:val="00A43EA9"/>
    <w:rsid w:val="00A522CD"/>
    <w:rsid w:val="00A546DC"/>
    <w:rsid w:val="00A71BFF"/>
    <w:rsid w:val="00A80729"/>
    <w:rsid w:val="00AC46AE"/>
    <w:rsid w:val="00B509B4"/>
    <w:rsid w:val="00B81AD0"/>
    <w:rsid w:val="00E279BD"/>
    <w:rsid w:val="00E446D6"/>
    <w:rsid w:val="00EA2A4E"/>
    <w:rsid w:val="00F16406"/>
    <w:rsid w:val="00F5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79C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B509B4"/>
    <w:rPr>
      <w:rFonts w:ascii="Times New Roman" w:hAnsi="Times New Roman" w:cs="Times New Roman"/>
      <w:lang w:eastAsia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B509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509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table" w:styleId="Onopgemaaktetabel2">
    <w:name w:val="Plain Table 2"/>
    <w:basedOn w:val="Standaardtabel"/>
    <w:uiPriority w:val="42"/>
    <w:rsid w:val="00B509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42</Characters>
  <Application>Microsoft Office Word</Application>
  <DocSecurity>0</DocSecurity>
  <Lines>5</Lines>
  <Paragraphs>1</Paragraphs>
  <ScaleCrop>false</ScaleCrop>
  <Company>Rijksoverheid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ja Bergen</dc:creator>
  <cp:keywords/>
  <dc:description/>
  <cp:lastModifiedBy>Bergen, I.J.W. van (Ilja)</cp:lastModifiedBy>
  <cp:revision>2</cp:revision>
  <dcterms:created xsi:type="dcterms:W3CDTF">2022-09-16T09:26:00Z</dcterms:created>
  <dcterms:modified xsi:type="dcterms:W3CDTF">2022-09-16T09:26:00Z</dcterms:modified>
</cp:coreProperties>
</file>